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6E3621" w14:textId="77777777" w:rsidR="002C2146" w:rsidRPr="006815E4" w:rsidRDefault="002C2146" w:rsidP="002C2146">
      <w:pPr>
        <w:rPr>
          <w:b/>
          <w:bCs/>
          <w:lang w:val="en-US"/>
        </w:rPr>
      </w:pPr>
      <w:r w:rsidRPr="006815E4">
        <w:rPr>
          <w:b/>
          <w:bCs/>
          <w:lang w:val="en-US"/>
        </w:rPr>
        <w:t>Model with interaction terms between neighborhood type and census region</w:t>
      </w:r>
    </w:p>
    <w:p w14:paraId="551F64A8" w14:textId="77777777" w:rsidR="002C2146" w:rsidRPr="00BD0823" w:rsidRDefault="002C2146" w:rsidP="002C2146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>--------------------------------------------------------------------------------------------------</w:t>
      </w:r>
    </w:p>
    <w:p w14:paraId="3065649D" w14:textId="77777777" w:rsidR="002C2146" w:rsidRPr="00BD0823" w:rsidRDefault="002C2146" w:rsidP="002C2146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                death_yn | Odds ratio   Std. err.      z    P&gt;|z|     [95% conf. interval]</w:t>
      </w:r>
    </w:p>
    <w:p w14:paraId="3CD19DDF" w14:textId="77777777" w:rsidR="002C2146" w:rsidRPr="00BD0823" w:rsidRDefault="002C2146" w:rsidP="002C2146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>---------------------------------+----------------------------------------------------------------</w:t>
      </w:r>
    </w:p>
    <w:p w14:paraId="50A24EC0" w14:textId="77777777" w:rsidR="002C2146" w:rsidRPr="00BD0823" w:rsidRDefault="002C2146" w:rsidP="002C2146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            minority_svi |</w:t>
      </w:r>
    </w:p>
    <w:p w14:paraId="7DB3F450" w14:textId="77777777" w:rsidR="002C2146" w:rsidRPr="00BD0823" w:rsidRDefault="002C2146" w:rsidP="002C2146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25th to 50th percentile  |   2.102745   .3623124     4.31   0.000     1.500102    2.947491</w:t>
      </w:r>
    </w:p>
    <w:p w14:paraId="7BB095B9" w14:textId="77777777" w:rsidR="002C2146" w:rsidRPr="00BD0823" w:rsidRDefault="002C2146" w:rsidP="002C2146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50th to 75th percentile  |   2.575289   .4020161     6.06   0.000     1.896483    3.497059</w:t>
      </w:r>
    </w:p>
    <w:p w14:paraId="406CD35E" w14:textId="77777777" w:rsidR="002C2146" w:rsidRPr="00BD0823" w:rsidRDefault="002C2146" w:rsidP="002C2146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       &gt;75th percentile  |   5.059066    .777604    10.55   0.000     3.743142     6.83761</w:t>
      </w:r>
    </w:p>
    <w:p w14:paraId="29F58C0D" w14:textId="77777777" w:rsidR="002C2146" w:rsidRPr="00BD0823" w:rsidRDefault="002C2146" w:rsidP="002C2146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                         |</w:t>
      </w:r>
    </w:p>
    <w:p w14:paraId="4C0A8C77" w14:textId="77777777" w:rsidR="002C2146" w:rsidRPr="00BD0823" w:rsidRDefault="002C2146" w:rsidP="002C2146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                  region |</w:t>
      </w:r>
    </w:p>
    <w:p w14:paraId="4BBB7E7B" w14:textId="77777777" w:rsidR="002C2146" w:rsidRPr="00BD0823" w:rsidRDefault="002C2146" w:rsidP="002C2146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                Midwest  |   1.525315   .2429698     2.65   0.008     1.116273    2.084245</w:t>
      </w:r>
    </w:p>
    <w:p w14:paraId="72F018EF" w14:textId="77777777" w:rsidR="002C2146" w:rsidRPr="00BD0823" w:rsidRDefault="002C2146" w:rsidP="002C2146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                  South  |   1.334504   .2311218     1.67   0.096     .9503881    1.873868</w:t>
      </w:r>
    </w:p>
    <w:p w14:paraId="7FF98A5F" w14:textId="77777777" w:rsidR="002C2146" w:rsidRPr="00BD0823" w:rsidRDefault="002C2146" w:rsidP="002C2146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                   West  |   1.489788   1.800935     0.33   0.742     .1393628    15.92583</w:t>
      </w:r>
    </w:p>
    <w:p w14:paraId="233E60F7" w14:textId="77777777" w:rsidR="002C2146" w:rsidRPr="00BD0823" w:rsidRDefault="002C2146" w:rsidP="002C2146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                         |</w:t>
      </w:r>
    </w:p>
    <w:p w14:paraId="2B1AA059" w14:textId="77777777" w:rsidR="002C2146" w:rsidRPr="00BD0823" w:rsidRDefault="002C2146" w:rsidP="002C2146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     minority_svi#region |</w:t>
      </w:r>
    </w:p>
    <w:p w14:paraId="37864E26" w14:textId="77777777" w:rsidR="002C2146" w:rsidRPr="00BD0823" w:rsidRDefault="002C2146" w:rsidP="002C2146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>25th to 50th percentile#Midwest  |   .4411515   .0801086    -4.51   0.000     .3090426     .629734</w:t>
      </w:r>
    </w:p>
    <w:p w14:paraId="3670DD26" w14:textId="77777777" w:rsidR="002C2146" w:rsidRPr="00BD0823" w:rsidRDefault="002C2146" w:rsidP="002C2146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25th to 50th percentile#South  |   .5193299   .1042638    -3.26   0.001     .3503894    .7697253</w:t>
      </w:r>
    </w:p>
    <w:p w14:paraId="22E0D060" w14:textId="77777777" w:rsidR="002C2146" w:rsidRPr="00BD0823" w:rsidRDefault="002C2146" w:rsidP="002C2146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25th to 50th percentile#West  |   .9505419   1.222496    -0.04   0.969     .0764254    11.82238</w:t>
      </w:r>
    </w:p>
    <w:p w14:paraId="25A6B6FD" w14:textId="77777777" w:rsidR="002C2146" w:rsidRPr="00BD0823" w:rsidRDefault="002C2146" w:rsidP="002C2146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>50th to 75th percentile#Midwest  |   .3376768   .0556273    -6.59   0.000     .2444996    .4663632</w:t>
      </w:r>
    </w:p>
    <w:p w14:paraId="07C6BFA9" w14:textId="77777777" w:rsidR="002C2146" w:rsidRPr="00BD0823" w:rsidRDefault="002C2146" w:rsidP="002C2146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50th to 75th percentile#South  |   .3498647   .0625891    -5.87   0.000     .2463907    .4967936</w:t>
      </w:r>
    </w:p>
    <w:p w14:paraId="6EB36F43" w14:textId="77777777" w:rsidR="002C2146" w:rsidRPr="00BD0823" w:rsidRDefault="002C2146" w:rsidP="002C2146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50th to 75th percentile#West  |   .7028994   .8527922    -0.29   0.771     .0651889    7.579016</w:t>
      </w:r>
    </w:p>
    <w:p w14:paraId="74C0585F" w14:textId="77777777" w:rsidR="002C2146" w:rsidRPr="00BD0823" w:rsidRDefault="002C2146" w:rsidP="002C2146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&gt;75th percentile#Midwest  |   .5452495   .0878467    -3.76   0.000     .3976086    .7477128</w:t>
      </w:r>
    </w:p>
    <w:p w14:paraId="120B183F" w14:textId="77777777" w:rsidR="002C2146" w:rsidRPr="00BD0823" w:rsidRDefault="002C2146" w:rsidP="002C2146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 &gt;75th percentile#South  |   .2057609   .0360644    -9.02   0.000     .1459385    .2901054</w:t>
      </w:r>
    </w:p>
    <w:p w14:paraId="4EADD35F" w14:textId="77777777" w:rsidR="002C2146" w:rsidRPr="00BD0823" w:rsidRDefault="002C2146" w:rsidP="002C2146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  &gt;75th percentile#West  |   .1819521   .2200443    -1.41   0.159     .0170041    1.946974</w:t>
      </w:r>
    </w:p>
    <w:p w14:paraId="7D92BCF9" w14:textId="77777777" w:rsidR="002C2146" w:rsidRPr="00BD0823" w:rsidRDefault="002C2146" w:rsidP="002C2146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                         |</w:t>
      </w:r>
    </w:p>
    <w:p w14:paraId="01689805" w14:textId="77777777" w:rsidR="002C2146" w:rsidRPr="00BD0823" w:rsidRDefault="002C2146" w:rsidP="002C2146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                     sex |   1.365099   .0221787    19.16   0.000     1.322314    1.409268</w:t>
      </w:r>
    </w:p>
    <w:p w14:paraId="249C9929" w14:textId="77777777" w:rsidR="002C2146" w:rsidRPr="00BD0823" w:rsidRDefault="002C2146" w:rsidP="002C2146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                         |</w:t>
      </w:r>
    </w:p>
    <w:p w14:paraId="26AC8D38" w14:textId="77777777" w:rsidR="002C2146" w:rsidRPr="00BD0823" w:rsidRDefault="002C2146" w:rsidP="002C2146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                 age_cat |</w:t>
      </w:r>
    </w:p>
    <w:p w14:paraId="44B25BB9" w14:textId="77777777" w:rsidR="002C2146" w:rsidRPr="00BD0823" w:rsidRDefault="002C2146" w:rsidP="002C2146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          40 - 59 Years  |   3.068526   .1387966    24.79   0.000       2.8082    3.352986</w:t>
      </w:r>
    </w:p>
    <w:p w14:paraId="09759726" w14:textId="77777777" w:rsidR="002C2146" w:rsidRPr="00BD0823" w:rsidRDefault="002C2146" w:rsidP="002C2146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          60 - 79 Years  |   9.868963    .429211    52.64   0.000     9.062581     10.7471</w:t>
      </w:r>
    </w:p>
    <w:p w14:paraId="7F343ACF" w14:textId="77777777" w:rsidR="002C2146" w:rsidRPr="00BD0823" w:rsidRDefault="002C2146" w:rsidP="002C2146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              80+ Years  |   38.90732   1.767877    80.58   0.000     35.59216    42.53127</w:t>
      </w:r>
    </w:p>
    <w:p w14:paraId="11C10546" w14:textId="77777777" w:rsidR="002C2146" w:rsidRPr="00BD0823" w:rsidRDefault="002C2146" w:rsidP="002C2146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                         |</w:t>
      </w:r>
    </w:p>
    <w:p w14:paraId="34F3FB76" w14:textId="77777777" w:rsidR="002C2146" w:rsidRPr="00BD0823" w:rsidRDefault="002C2146" w:rsidP="002C2146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              medcond_yn |   2.540803   .0834099    28.40   0.000     2.382471    2.709658</w:t>
      </w:r>
    </w:p>
    <w:p w14:paraId="0F02BE14" w14:textId="77777777" w:rsidR="002C2146" w:rsidRPr="00BD0823" w:rsidRDefault="002C2146" w:rsidP="002C2146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                         |</w:t>
      </w:r>
    </w:p>
    <w:p w14:paraId="7742C16E" w14:textId="77777777" w:rsidR="002C2146" w:rsidRPr="00BD0823" w:rsidRDefault="002C2146" w:rsidP="002C2146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                critical |</w:t>
      </w:r>
    </w:p>
    <w:p w14:paraId="570393B1" w14:textId="77777777" w:rsidR="002C2146" w:rsidRPr="00BD0823" w:rsidRDefault="002C2146" w:rsidP="002C2146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               Critical  |   6.569363   .1150923   107.45   0.000     6.347616    6.798858</w:t>
      </w:r>
    </w:p>
    <w:p w14:paraId="3F45DB85" w14:textId="77777777" w:rsidR="002C2146" w:rsidRPr="00BD0823" w:rsidRDefault="002C2146" w:rsidP="002C2146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                         |</w:t>
      </w:r>
    </w:p>
    <w:p w14:paraId="76035E92" w14:textId="77777777" w:rsidR="002C2146" w:rsidRPr="00BD0823" w:rsidRDefault="002C2146" w:rsidP="002C2146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             county_size |</w:t>
      </w:r>
    </w:p>
    <w:p w14:paraId="7A4FFE66" w14:textId="77777777" w:rsidR="002C2146" w:rsidRPr="00BD0823" w:rsidRDefault="002C2146" w:rsidP="002C2146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           Micropolitan  |   .7098629   .0250794    -9.70   0.000     .6623714    .7607596</w:t>
      </w:r>
    </w:p>
    <w:p w14:paraId="69DF7687" w14:textId="77777777" w:rsidR="002C2146" w:rsidRPr="00BD0823" w:rsidRDefault="002C2146" w:rsidP="002C2146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          Rural/Noncore  |   .6763898   .0317228    -8.34   0.000     .6169864    .7415125</w:t>
      </w:r>
    </w:p>
    <w:p w14:paraId="3CD31367" w14:textId="77777777" w:rsidR="002C2146" w:rsidRPr="00BD0823" w:rsidRDefault="002C2146" w:rsidP="002C2146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                         |</w:t>
      </w:r>
    </w:p>
    <w:p w14:paraId="089C21A6" w14:textId="77777777" w:rsidR="002C2146" w:rsidRPr="00BD0823" w:rsidRDefault="002C2146" w:rsidP="002C2146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                 ses_svi |</w:t>
      </w:r>
    </w:p>
    <w:p w14:paraId="68C39EDD" w14:textId="77777777" w:rsidR="002C2146" w:rsidRPr="00BD0823" w:rsidRDefault="002C2146" w:rsidP="002C2146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25th to 50th percentile  |    .983919    .020984    -0.76   0.447     .9436388    1.025919</w:t>
      </w:r>
    </w:p>
    <w:p w14:paraId="33B28204" w14:textId="77777777" w:rsidR="002C2146" w:rsidRPr="00BD0823" w:rsidRDefault="002C2146" w:rsidP="002C2146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50th to 75th percentile  |   1.735846   .0377696    25.35   0.000     1.663375    1.811474</w:t>
      </w:r>
    </w:p>
    <w:p w14:paraId="6232A559" w14:textId="77777777" w:rsidR="002C2146" w:rsidRPr="00BD0823" w:rsidRDefault="002C2146" w:rsidP="002C2146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       &gt;75th percentile  |   1.658911   .0548996    15.29   0.000     1.554725    1.770079</w:t>
      </w:r>
    </w:p>
    <w:p w14:paraId="4BFE35A0" w14:textId="77777777" w:rsidR="002C2146" w:rsidRPr="00BD0823" w:rsidRDefault="002C2146" w:rsidP="002C2146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                         |</w:t>
      </w:r>
    </w:p>
    <w:p w14:paraId="725C2359" w14:textId="77777777" w:rsidR="002C2146" w:rsidRPr="00BD0823" w:rsidRDefault="002C2146" w:rsidP="002C2146">
      <w:pPr>
        <w:pBdr>
          <w:bottom w:val="single" w:sz="6" w:space="1" w:color="auto"/>
        </w:pBd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                   _cons |    .003299   .0005346   -35.26   0.000     .0024013    .0045324</w:t>
      </w:r>
    </w:p>
    <w:p w14:paraId="53C50092" w14:textId="77777777" w:rsidR="002C2146" w:rsidRDefault="002C2146" w:rsidP="002C2146">
      <w:pPr>
        <w:rPr>
          <w:rFonts w:ascii="Courier New" w:hAnsi="Courier New" w:cs="Courier New"/>
          <w:sz w:val="15"/>
          <w:szCs w:val="15"/>
          <w:lang w:val="en-US"/>
        </w:rPr>
      </w:pPr>
    </w:p>
    <w:p w14:paraId="47B3C8F7" w14:textId="77777777" w:rsidR="002C2146" w:rsidRDefault="002C2146" w:rsidP="002C2146">
      <w:pPr>
        <w:rPr>
          <w:rFonts w:ascii="Courier New" w:hAnsi="Courier New" w:cs="Courier New"/>
          <w:sz w:val="15"/>
          <w:szCs w:val="15"/>
          <w:lang w:val="en-US"/>
        </w:rPr>
      </w:pPr>
    </w:p>
    <w:p w14:paraId="57318319" w14:textId="77777777" w:rsidR="002C2146" w:rsidRDefault="002C2146" w:rsidP="002C2146">
      <w:pPr>
        <w:rPr>
          <w:rFonts w:ascii="Courier New" w:hAnsi="Courier New" w:cs="Courier New"/>
          <w:sz w:val="15"/>
          <w:szCs w:val="15"/>
          <w:lang w:val="en-US"/>
        </w:rPr>
      </w:pPr>
    </w:p>
    <w:p w14:paraId="217F27FB" w14:textId="77777777" w:rsidR="002C2146" w:rsidRDefault="002C2146" w:rsidP="002C2146">
      <w:pPr>
        <w:rPr>
          <w:rFonts w:ascii="Courier New" w:hAnsi="Courier New" w:cs="Courier New"/>
          <w:sz w:val="15"/>
          <w:szCs w:val="15"/>
          <w:lang w:val="en-US"/>
        </w:rPr>
      </w:pPr>
    </w:p>
    <w:p w14:paraId="262D901E" w14:textId="77777777" w:rsidR="002C2146" w:rsidRDefault="002C2146" w:rsidP="002C2146">
      <w:pPr>
        <w:rPr>
          <w:rFonts w:ascii="Courier New" w:hAnsi="Courier New" w:cs="Courier New"/>
          <w:sz w:val="15"/>
          <w:szCs w:val="15"/>
          <w:lang w:val="en-US"/>
        </w:rPr>
      </w:pPr>
    </w:p>
    <w:p w14:paraId="04FB31D8" w14:textId="77777777" w:rsidR="00BB1A4F" w:rsidRDefault="00BB1A4F"/>
    <w:sectPr w:rsidR="00BB1A4F" w:rsidSect="00781B1C">
      <w:pgSz w:w="11906" w:h="16838"/>
      <w:pgMar w:top="851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146"/>
    <w:rsid w:val="002C2146"/>
    <w:rsid w:val="00781B1C"/>
    <w:rsid w:val="007E653F"/>
    <w:rsid w:val="00BB1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D04359"/>
  <w15:chartTrackingRefBased/>
  <w15:docId w15:val="{5C864D6E-10A5-C749-96A6-E2DB6648A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21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8</Words>
  <Characters>3071</Characters>
  <Application>Microsoft Office Word</Application>
  <DocSecurity>0</DocSecurity>
  <Lines>25</Lines>
  <Paragraphs>7</Paragraphs>
  <ScaleCrop>false</ScaleCrop>
  <Company/>
  <LinksUpToDate>false</LinksUpToDate>
  <CharactersWithSpaces>3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Atarere</dc:creator>
  <cp:keywords/>
  <dc:description/>
  <cp:lastModifiedBy>Joseph Atarere</cp:lastModifiedBy>
  <cp:revision>1</cp:revision>
  <dcterms:created xsi:type="dcterms:W3CDTF">2021-11-28T04:46:00Z</dcterms:created>
  <dcterms:modified xsi:type="dcterms:W3CDTF">2021-11-28T04:46:00Z</dcterms:modified>
</cp:coreProperties>
</file>